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6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59"/>
        <w:gridCol w:w="993"/>
        <w:gridCol w:w="997"/>
        <w:gridCol w:w="992"/>
        <w:gridCol w:w="992"/>
        <w:gridCol w:w="993"/>
        <w:gridCol w:w="992"/>
        <w:gridCol w:w="850"/>
        <w:gridCol w:w="1132"/>
        <w:gridCol w:w="853"/>
        <w:gridCol w:w="7"/>
      </w:tblGrid>
      <w:tr w:rsidR="00803923" w:rsidRPr="00B1549A" w14:paraId="403D3C6C" w14:textId="77777777" w:rsidTr="007430B8">
        <w:tc>
          <w:tcPr>
            <w:tcW w:w="103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680F0" w14:textId="77777777" w:rsidR="00803923" w:rsidRPr="00B1549A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B1549A">
              <w:rPr>
                <w:rFonts w:ascii="Calibri" w:hAnsi="Calibri" w:cs="Calibri"/>
                <w:b/>
                <w:bCs/>
                <w:sz w:val="22"/>
                <w:szCs w:val="22"/>
              </w:rPr>
              <w:t>Table S1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6</w:t>
            </w:r>
            <w:r w:rsidRPr="00B1549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|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FBA f</w:t>
            </w:r>
            <w:r w:rsidRPr="00B1549A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lux distributions of wild type and engineered models constrained using 13-C MFA data. </w:t>
            </w:r>
            <w:r w:rsidRPr="00B1549A">
              <w:rPr>
                <w:rFonts w:ascii="Calibri" w:hAnsi="Calibri" w:cs="Calibri"/>
                <w:sz w:val="22"/>
                <w:szCs w:val="22"/>
              </w:rPr>
              <w:t xml:space="preserve">Solutions were simulated under aerobic conditions and optimized for their selected objectives using pFBA: the wild type was optimized for biomass formation whilst the engineered models were optimized for target production. </w:t>
            </w:r>
          </w:p>
        </w:tc>
      </w:tr>
      <w:tr w:rsidR="00803923" w:rsidRPr="00B1549A" w14:paraId="2E2C9E64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843CEC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C609670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WT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14:paraId="107820FB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OH-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B95EBF0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OH-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1893D36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tpcBuOH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8FE3787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OH-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BA51A13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fasBuOH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7E6112F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CROT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14:paraId="302E2073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TYR</w:t>
            </w:r>
          </w:p>
        </w:tc>
        <w:tc>
          <w:tcPr>
            <w:tcW w:w="853" w:type="dxa"/>
            <w:tcBorders>
              <w:left w:val="nil"/>
              <w:bottom w:val="single" w:sz="4" w:space="0" w:color="auto"/>
              <w:right w:val="nil"/>
            </w:tcBorders>
          </w:tcPr>
          <w:p w14:paraId="749FB696" w14:textId="77777777" w:rsidR="00803923" w:rsidRPr="00C06165" w:rsidRDefault="00803923" w:rsidP="007430B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06165">
              <w:rPr>
                <w:rFonts w:ascii="Calibri" w:hAnsi="Calibri" w:cs="Calibri"/>
                <w:b/>
                <w:bCs/>
                <w:sz w:val="20"/>
                <w:szCs w:val="20"/>
              </w:rPr>
              <w:t>BUTAL</w:t>
            </w:r>
          </w:p>
        </w:tc>
      </w:tr>
      <w:tr w:rsidR="00803923" w:rsidRPr="00B1549A" w14:paraId="6891A937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2C9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C2A3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806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8E1C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9FA3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05E8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73F6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73A0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973C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BE4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4A3C7A68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888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O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C1C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6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11EB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39B5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AF1B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780E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8D0C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EE27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316E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322D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803923" w:rsidRPr="00B1549A" w14:paraId="6CC8D18F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0BBA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DK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CCC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DE7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92B7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60CF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D10B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6146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A169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1E19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8614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4B8D65EC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42F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KG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1429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54EE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029B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183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E19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E47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D0F1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9898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CD5A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803923" w:rsidRPr="00B1549A" w14:paraId="37AFB155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EB0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KGt2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FCC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2.13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55B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AF52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C16E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6D90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FF3B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4E8E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8B03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C882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15136F33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2E51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A993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3A26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5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11D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1.4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E648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8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49AA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E47F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CCC1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8.1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63A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5.0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EE5D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5.024</w:t>
            </w:r>
          </w:p>
        </w:tc>
      </w:tr>
      <w:tr w:rsidR="00803923" w:rsidRPr="00B1549A" w14:paraId="7DBFB6BF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BD1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TPS4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AD7D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5.82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83D4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4DB7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117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AFD6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0.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770A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0.4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92DD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0.5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FE76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BFAC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417</w:t>
            </w:r>
          </w:p>
        </w:tc>
      </w:tr>
      <w:tr w:rsidR="00803923" w:rsidRPr="00B1549A" w14:paraId="0E862E63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2A82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ioma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A009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5769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B77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48CB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55C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3CC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EF3E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064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0E88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164177FE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E322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7DA9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6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92F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4CE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7A8B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04A0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598F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AC13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3CB6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FEA0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803923" w:rsidRPr="00B1549A" w14:paraId="0142CEDB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50B4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YTB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E7D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9.4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655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873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4081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5.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6722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42D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3012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2.2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14D4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64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F6C1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911</w:t>
            </w:r>
          </w:p>
        </w:tc>
      </w:tr>
      <w:tr w:rsidR="00803923" w:rsidRPr="00B1549A" w14:paraId="50819FA0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5DE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C750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4.1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26F5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9E9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EB3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D060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C50D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556D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0513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804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</w:tr>
      <w:tr w:rsidR="00803923" w:rsidRPr="00B1549A" w14:paraId="6823EB3F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5A9E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492A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C162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A69D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C877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50EF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ABD9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830B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25EE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FD67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</w:tr>
      <w:tr w:rsidR="00803923" w:rsidRPr="00B1549A" w14:paraId="55F9778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4C36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B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A09E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A026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B51C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D453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32F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9A4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807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12E6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DE7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305BCBE7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BA9C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F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DC79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E7C1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C4E5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5FF0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80F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42EA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F0CA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DEF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7008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803923" w:rsidRPr="00B1549A" w14:paraId="4A453B18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A31B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6PDH2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2EAD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70E8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4DFC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B36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27BB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220B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E97A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D975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4008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</w:tr>
      <w:tr w:rsidR="00803923" w:rsidRPr="00B1549A" w14:paraId="0B8767B7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8F1D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AP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1C08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4.8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4FB6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E576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8C8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A811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720B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F637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7119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9928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71</w:t>
            </w:r>
          </w:p>
        </w:tc>
      </w:tr>
      <w:tr w:rsidR="00803923" w:rsidRPr="00B1549A" w14:paraId="04FA096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2982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LCp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393E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E54F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7E1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464A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6855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6C55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E10F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DDCE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139F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</w:tr>
      <w:tr w:rsidR="00803923" w:rsidRPr="00B1549A" w14:paraId="5BDF2C45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7AF9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G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8721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0A0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FD1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25FD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4D6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ADB4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A67A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6D14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83ED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</w:tr>
      <w:tr w:rsidR="00803923" w:rsidRPr="00B1549A" w14:paraId="301EEA6A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4A6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DHy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1F0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75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80FF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CC0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7C77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E0E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DA7C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9982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6EA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B54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</w:tr>
      <w:tr w:rsidR="00803923" w:rsidRPr="00B1549A" w14:paraId="54C0172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3AFF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46D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44AB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4546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FD8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85B5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5D14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A907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5393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0C2D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803923" w:rsidRPr="00B1549A" w14:paraId="2D099D1C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644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A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A0B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8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201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F08D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D43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0F1D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B616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3CC2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B24F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182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</w:tr>
      <w:tr w:rsidR="00803923" w:rsidRPr="00B1549A" w14:paraId="05BE4E05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D083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05BE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4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87E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869F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6CF0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1EBC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F2B2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651C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D03E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AC9D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6</w:t>
            </w:r>
          </w:p>
        </w:tc>
      </w:tr>
      <w:tr w:rsidR="00803923" w:rsidRPr="00B1549A" w14:paraId="0EA13286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3D48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408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1035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C07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7034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5976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E37B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D280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54A4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EF59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2</w:t>
            </w:r>
          </w:p>
        </w:tc>
      </w:tr>
      <w:tr w:rsidR="00803923" w:rsidRPr="00B1549A" w14:paraId="0BB4D837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BF1C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E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75AD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524D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2A55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EE48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1358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E6D6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7021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7529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853D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</w:tr>
      <w:tr w:rsidR="00803923" w:rsidRPr="00B1549A" w14:paraId="6302AC0D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7748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H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030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40EE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6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9C3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6.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3BE1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5.3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084B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F82A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CA7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1.8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70F3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26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08E6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3</w:t>
            </w:r>
          </w:p>
        </w:tc>
      </w:tr>
      <w:tr w:rsidR="00803923" w:rsidRPr="00B1549A" w14:paraId="2E5D6AE3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F4AE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ADTRH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A9F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DA8A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ABC9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0FA9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A4C9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A3A7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1C4B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5.3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57AE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36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B2A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331</w:t>
            </w:r>
          </w:p>
        </w:tc>
      </w:tr>
      <w:tr w:rsidR="00803923" w:rsidRPr="00B1549A" w14:paraId="50C5D240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A657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D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3B91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4A9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9AB1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65CD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6.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6DC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9A8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8.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BC18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158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5C79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4.709</w:t>
            </w:r>
          </w:p>
        </w:tc>
      </w:tr>
      <w:tr w:rsidR="00803923" w:rsidRPr="00B1549A" w14:paraId="1558E133" w14:textId="77777777" w:rsidTr="007430B8">
        <w:trPr>
          <w:gridAfter w:val="1"/>
          <w:wAfter w:w="7" w:type="dxa"/>
          <w:trHeight w:val="187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FD38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248D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454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8FD3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76FA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2AAA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B000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DAB9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CBAE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7A0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</w:tr>
      <w:tr w:rsidR="00803923" w:rsidRPr="00B1549A" w14:paraId="28000752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415E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F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9177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6BE5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2F0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6F3F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945D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E73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D509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6.04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897A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6.04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DC3D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183</w:t>
            </w:r>
          </w:p>
        </w:tc>
      </w:tr>
      <w:tr w:rsidR="00803923" w:rsidRPr="00B1549A" w14:paraId="1C40DEEE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5AF4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306F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5.8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3F4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93E9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397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3363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3A75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843E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283D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9619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615</w:t>
            </w:r>
          </w:p>
        </w:tc>
      </w:tr>
      <w:tr w:rsidR="00803923" w:rsidRPr="00B1549A" w14:paraId="0C02433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50F7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F8BF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14.8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8877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20E8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3A47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919C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8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F027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8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E964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6FB3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0C21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</w:tr>
      <w:tr w:rsidR="00803923" w:rsidRPr="00B1549A" w14:paraId="6474E05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99FE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0B4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4882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7AA8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550E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DD50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89D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0D38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535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8F96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605</w:t>
            </w:r>
          </w:p>
        </w:tc>
      </w:tr>
      <w:tr w:rsidR="00803923" w:rsidRPr="00B1549A" w14:paraId="4EB262E5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FA0CD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8DCF3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14.1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0F2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EF97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57A8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C30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8.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95EB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8.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F3D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1276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2033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7.571</w:t>
            </w:r>
          </w:p>
        </w:tc>
      </w:tr>
      <w:tr w:rsidR="00803923" w:rsidRPr="00B1549A" w14:paraId="24A3C1D6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C615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3D3C5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2.1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FF29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B79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F298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9A5D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C32F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C5CB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CAAD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40C2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803923" w:rsidRPr="00B1549A" w14:paraId="592D4971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FFE04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PY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C009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1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3F84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38A1E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A46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7590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E82E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0EEC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07E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F0B3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26</w:t>
            </w:r>
          </w:p>
        </w:tc>
      </w:tr>
      <w:tr w:rsidR="00803923" w:rsidRPr="00B1549A" w14:paraId="6C4845A7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4A72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FBB73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701E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77B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AEF0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3B3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102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3C4D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23EF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5AC8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737</w:t>
            </w:r>
          </w:p>
        </w:tc>
      </w:tr>
      <w:tr w:rsidR="00803923" w:rsidRPr="00B1549A" w14:paraId="5346F39B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51001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RP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C569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1.2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93F2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9D99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D8F3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CC3A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4CE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2860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C65E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F157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868</w:t>
            </w:r>
          </w:p>
        </w:tc>
      </w:tr>
      <w:tr w:rsidR="00803923" w:rsidRPr="00B1549A" w14:paraId="13372272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C73CC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1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347ED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B41B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5C60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BCB1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C3B6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C1C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99D3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17AC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2EA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803923" w:rsidRPr="00B1549A" w14:paraId="538FA57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13339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D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6FA4F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9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D720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D564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ED4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ABB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522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5A75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1C5E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19D6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382</w:t>
            </w:r>
          </w:p>
        </w:tc>
      </w:tr>
      <w:tr w:rsidR="00803923" w:rsidRPr="00B1549A" w14:paraId="3E5A7F45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E9E0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SUCO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804D3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DF34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C03A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5E5D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FCC8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A22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362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CE9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1EDB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</w:tr>
      <w:tr w:rsidR="00803923" w:rsidRPr="00B1549A" w14:paraId="13A40678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14D76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58813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2236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62DB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3CD5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88D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02C9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C900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16B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5C1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</w:tr>
      <w:tr w:rsidR="00803923" w:rsidRPr="00B1549A" w14:paraId="7FEE84CE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DAAD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HD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9D15A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5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12D8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B967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8282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825B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CED3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57F9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BD20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9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5A6D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-0.984</w:t>
            </w:r>
          </w:p>
        </w:tc>
      </w:tr>
      <w:tr w:rsidR="00803923" w:rsidRPr="00B1549A" w14:paraId="20C721F5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9D8F4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50E3E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00EE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9E7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205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851D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76D9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4B35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1F1E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9A26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</w:tr>
      <w:tr w:rsidR="00803923" w:rsidRPr="00B1549A" w14:paraId="30966664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E68C2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K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8928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BA39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FAC7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7946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4874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6D5E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1B3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7E35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77D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0.868</w:t>
            </w:r>
          </w:p>
        </w:tc>
      </w:tr>
      <w:tr w:rsidR="00803923" w:rsidRPr="00B1549A" w14:paraId="0460231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2DF86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TP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5DF4F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4CC6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2DBD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9B9E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E909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EB6D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6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48B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E40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EC03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352</w:t>
            </w:r>
          </w:p>
        </w:tc>
      </w:tr>
      <w:tr w:rsidR="00803923" w:rsidRPr="00B1549A" w14:paraId="20CD3740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1CE4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HCO3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45A7A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FD9B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B0F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601F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6976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B447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ED20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C9BA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381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62D1AF11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D5FDF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ACCO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3F51C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EF9D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31ED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4173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BA0C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2C4A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4CB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C95F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3F5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7CFB945B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5FD70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NPHT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8787F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36C9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B4A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D9B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BD93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E2D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5911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B1FE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3BBE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776680D6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75D4B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2F85D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ED3C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EC0B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44DB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6AE3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63F2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0DC6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37E0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7D30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</w:tr>
      <w:tr w:rsidR="00803923" w:rsidRPr="00B1549A" w14:paraId="029C30DC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989C7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770D6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0778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6D30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9C07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8FBF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79DD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B41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CFF3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8D76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</w:tr>
      <w:tr w:rsidR="00803923" w:rsidRPr="00B1549A" w14:paraId="5AF99020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B225E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3DB3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5ECC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A0FD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DD0A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00B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863F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F1C7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4147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1F03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</w:tr>
      <w:tr w:rsidR="00803923" w:rsidRPr="00B1549A" w14:paraId="3C927204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AF82A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BUT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2340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8065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9463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7DF2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800C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3B66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A5A6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ADCF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98E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</w:tr>
      <w:tr w:rsidR="00803923" w:rsidRPr="00B1549A" w14:paraId="4A013F4A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CE1B6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BTA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BF04A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E134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7A20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C8C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632C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7479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1A43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1D0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4C5B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12302778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5DCDD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A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6E21B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D4C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C1EF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C3AC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6B5D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B982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90B3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F871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F000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2C0610B0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D8CB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7D868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06D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23A8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B481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A9E4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6317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4032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20F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A57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</w:tr>
      <w:tr w:rsidR="00803923" w:rsidRPr="00B1549A" w14:paraId="66ED9AC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B01D5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UT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36AC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84CB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3AEF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2E0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C723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FC2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33C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FC3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B6FD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37309DFF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80682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OH_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E7BDE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3014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44CD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5BF3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5371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F10E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7189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7A6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F8C9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02AAD4FA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A1B1F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OH_sin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F6C25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4B94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EF8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8934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7584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2B4E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31C4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063C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1760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4D5A8A30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91EC9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MCO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EE60E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C7A2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8216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685C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7B5F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D341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5969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E756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B78E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50EB42A7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443D5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KAS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B0789" w14:textId="77777777" w:rsidR="00803923" w:rsidRPr="00C06165" w:rsidRDefault="00803923" w:rsidP="007430B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D05B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0E32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D07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825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6B31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CDD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DD0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083C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2A308BB9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8DBB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OAR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7CD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EB55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D32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34A8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864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1B02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F8CA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3BD4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57A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378C54A6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D060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3HAD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3CB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C65C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D56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C437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4A91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772B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848B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99E5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B788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74158731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82A3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EAR40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8458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A20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7047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305B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E6DE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B3B0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3EB3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3987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D1C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2A290A64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57D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5_BUT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6A27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323C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FF81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C39F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9268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8DD4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599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EE8E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A3FA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0A04B348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0698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2CTC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548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CFCF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1150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69A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85B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9609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C94D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7F21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E8C2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041BCCA4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E7A4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AC_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65E5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F352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726C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7AC0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FA5E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06C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BD56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5DE1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5781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5C21A881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6665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CROT_sin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16A7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D394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B5CE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7799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0328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03AF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202B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F3E82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F01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05F66846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559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1B3C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CF2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00A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7FFA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8771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DEAF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BEA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D5E8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1159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28AE0C67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B092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C_sin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B71E4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054F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1542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56B2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D7A7C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0B86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FC4C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BD87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BF120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03923" w:rsidRPr="00B1549A" w14:paraId="3BBC0C57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E929A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t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AE6D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708E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E036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54CB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C578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7A4F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0BBE5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3F6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ED63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</w:tr>
      <w:tr w:rsidR="00803923" w:rsidRPr="00B1549A" w14:paraId="066887ED" w14:textId="77777777" w:rsidTr="007430B8">
        <w:trPr>
          <w:gridAfter w:val="1"/>
          <w:wAfter w:w="7" w:type="dxa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226B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1C3BE0">
              <w:rPr>
                <w:rFonts w:ascii="Calibri" w:hAnsi="Calibri" w:cs="Calibri"/>
                <w:color w:val="000000"/>
                <w:sz w:val="20"/>
                <w:szCs w:val="20"/>
              </w:rPr>
              <w:t>BTAL_sink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0434C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690776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5025FE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4CE38F3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6B742D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54E181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5BCEC8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189BFB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24D769" w14:textId="77777777" w:rsidR="00803923" w:rsidRPr="00C06165" w:rsidRDefault="00803923" w:rsidP="007430B8">
            <w:pPr>
              <w:rPr>
                <w:rFonts w:ascii="Calibri" w:hAnsi="Calibri" w:cs="Calibri"/>
                <w:sz w:val="20"/>
                <w:szCs w:val="20"/>
              </w:rPr>
            </w:pPr>
            <w:r w:rsidRPr="00C06165">
              <w:rPr>
                <w:rFonts w:ascii="Calibri" w:hAnsi="Calibri" w:cs="Calibri"/>
                <w:color w:val="000000"/>
                <w:sz w:val="20"/>
                <w:szCs w:val="20"/>
              </w:rPr>
              <w:t>3.595</w:t>
            </w:r>
          </w:p>
        </w:tc>
      </w:tr>
    </w:tbl>
    <w:p w14:paraId="73334C16" w14:textId="77777777" w:rsidR="007C7248" w:rsidRDefault="00803923">
      <w:bookmarkStart w:id="0" w:name="_GoBack"/>
      <w:bookmarkEnd w:id="0"/>
    </w:p>
    <w:sectPr w:rsidR="007C7248" w:rsidSect="00055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923"/>
    <w:rsid w:val="00055C1C"/>
    <w:rsid w:val="000F7169"/>
    <w:rsid w:val="00131FAC"/>
    <w:rsid w:val="0030405B"/>
    <w:rsid w:val="0080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9A774"/>
  <w15:chartTrackingRefBased/>
  <w15:docId w15:val="{1E97D176-3D55-3449-B2AC-E11CA5B3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9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92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rroyo Garcia, Laura</dc:creator>
  <cp:keywords/>
  <dc:description/>
  <cp:lastModifiedBy>de Arroyo Garcia, Laura</cp:lastModifiedBy>
  <cp:revision>1</cp:revision>
  <dcterms:created xsi:type="dcterms:W3CDTF">2020-07-23T07:15:00Z</dcterms:created>
  <dcterms:modified xsi:type="dcterms:W3CDTF">2020-07-23T07:15:00Z</dcterms:modified>
</cp:coreProperties>
</file>